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D008E" w14:textId="2302AA59" w:rsidR="002E3920" w:rsidRPr="008464AF" w:rsidRDefault="002E3920" w:rsidP="008464AF">
      <w:pPr>
        <w:tabs>
          <w:tab w:val="center" w:pos="4680"/>
          <w:tab w:val="left" w:pos="8076"/>
        </w:tabs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796"/>
        <w:gridCol w:w="3240"/>
      </w:tblGrid>
      <w:tr w:rsidR="00A2419C" w:rsidRPr="008464AF" w14:paraId="0A5FBB31" w14:textId="77777777" w:rsidTr="006D4A89">
        <w:trPr>
          <w:jc w:val="center"/>
        </w:trPr>
        <w:tc>
          <w:tcPr>
            <w:tcW w:w="7740" w:type="dxa"/>
            <w:gridSpan w:val="3"/>
          </w:tcPr>
          <w:p w14:paraId="079A5099" w14:textId="20D4B938" w:rsidR="00A2419C" w:rsidRDefault="00445338">
            <w:pP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</w:rPr>
              <w:t>Table S1:</w:t>
            </w:r>
            <w:r w:rsidR="002B61D7" w:rsidRPr="008464AF">
              <w:rPr>
                <w:rFonts w:ascii="Times New Roman" w:hAnsi="Times New Roman" w:cs="Times New Roman"/>
                <w:b/>
                <w:bCs/>
                <w:color w:val="1C1D1E"/>
                <w:sz w:val="24"/>
                <w:szCs w:val="24"/>
                <w:shd w:val="clear" w:color="auto" w:fill="FFFFFF"/>
              </w:rPr>
              <w:t xml:space="preserve"> </w:t>
            </w:r>
            <w:r w:rsidR="002B61D7" w:rsidRPr="008464A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ITS sequences of </w:t>
            </w:r>
            <w:r w:rsidR="002B61D7" w:rsidRPr="008464AF">
              <w:rPr>
                <w:rFonts w:ascii="Times New Roman" w:hAnsi="Times New Roman" w:cs="Times New Roman"/>
                <w:i/>
                <w:iCs/>
                <w:color w:val="1C1D1E"/>
                <w:sz w:val="24"/>
                <w:szCs w:val="24"/>
                <w:shd w:val="clear" w:color="auto" w:fill="FFFFFF"/>
              </w:rPr>
              <w:t>Salicornia</w:t>
            </w:r>
            <w:r w:rsidR="002B61D7" w:rsidRPr="008464A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 xml:space="preserve"> species retrieved from GenBank and included in the phylogenetic analysis</w:t>
            </w:r>
            <w:r w:rsidR="008464AF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.</w:t>
            </w:r>
          </w:p>
          <w:p w14:paraId="1BA7AB34" w14:textId="7D28B7ED" w:rsidR="008464AF" w:rsidRPr="008464AF" w:rsidRDefault="008464AF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8464AF" w:rsidRPr="008464AF" w14:paraId="0472D9C7" w14:textId="77777777" w:rsidTr="006D4A89">
        <w:trPr>
          <w:jc w:val="center"/>
        </w:trPr>
        <w:tc>
          <w:tcPr>
            <w:tcW w:w="704" w:type="dxa"/>
            <w:tcBorders>
              <w:top w:val="single" w:sz="4" w:space="0" w:color="000000"/>
            </w:tcBorders>
          </w:tcPr>
          <w:p w14:paraId="680FFE0D" w14:textId="62486375" w:rsidR="008464AF" w:rsidRPr="00085785" w:rsidRDefault="00352F10" w:rsidP="008C435C">
            <w:pPr>
              <w:jc w:val="center"/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08578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No.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 w14:paraId="4892231F" w14:textId="2E53E52E" w:rsidR="008464AF" w:rsidRPr="00085785" w:rsidRDefault="00352F10" w:rsidP="00C55FEC">
            <w:pP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</w:pPr>
            <w:r w:rsidRPr="0008578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 xml:space="preserve">Species </w:t>
            </w:r>
            <w:r w:rsidR="006D4A89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N</w:t>
            </w:r>
            <w:r w:rsidRPr="0008578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>ame</w:t>
            </w:r>
            <w:r w:rsidRPr="00085785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 w14:paraId="295A3368" w14:textId="398F12F1" w:rsidR="008464AF" w:rsidRPr="00085785" w:rsidRDefault="00352F10" w:rsidP="006E1A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8578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GenBank </w:t>
            </w:r>
            <w:r w:rsidR="006D4A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</w:t>
            </w:r>
            <w:r w:rsidRPr="0008578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ccession </w:t>
            </w:r>
            <w:r w:rsidR="006D4A8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N</w:t>
            </w:r>
            <w:r w:rsidRPr="0008578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mber</w:t>
            </w:r>
          </w:p>
        </w:tc>
      </w:tr>
      <w:tr w:rsidR="00397B7B" w:rsidRPr="008464AF" w14:paraId="6CBC1BFC" w14:textId="77777777" w:rsidTr="006D4A89">
        <w:trPr>
          <w:jc w:val="center"/>
        </w:trPr>
        <w:tc>
          <w:tcPr>
            <w:tcW w:w="704" w:type="dxa"/>
            <w:tcBorders>
              <w:top w:val="single" w:sz="4" w:space="0" w:color="000000"/>
            </w:tcBorders>
          </w:tcPr>
          <w:p w14:paraId="44AA2296" w14:textId="54838296" w:rsidR="00397B7B" w:rsidRPr="008464AF" w:rsidRDefault="00397B7B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3796" w:type="dxa"/>
            <w:tcBorders>
              <w:top w:val="single" w:sz="4" w:space="0" w:color="000000"/>
            </w:tcBorders>
          </w:tcPr>
          <w:p w14:paraId="4DFDB021" w14:textId="59E75533" w:rsidR="00397B7B" w:rsidRPr="008464AF" w:rsidRDefault="00397B7B" w:rsidP="00C55FEC">
            <w:pPr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Salicornia persica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 w14:paraId="185AC173" w14:textId="2F83337E" w:rsidR="00397B7B" w:rsidRPr="008464AF" w:rsidRDefault="00397B7B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F453460.1</w:t>
            </w:r>
          </w:p>
        </w:tc>
      </w:tr>
      <w:tr w:rsidR="00C55FEC" w:rsidRPr="008464AF" w14:paraId="6B7BCADD" w14:textId="77777777" w:rsidTr="006D4A89">
        <w:trPr>
          <w:jc w:val="center"/>
        </w:trPr>
        <w:tc>
          <w:tcPr>
            <w:tcW w:w="704" w:type="dxa"/>
          </w:tcPr>
          <w:p w14:paraId="05668A5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796" w:type="dxa"/>
          </w:tcPr>
          <w:p w14:paraId="49D68319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perennans</w:t>
            </w:r>
            <w:proofErr w:type="spellEnd"/>
          </w:p>
        </w:tc>
        <w:tc>
          <w:tcPr>
            <w:tcW w:w="3240" w:type="dxa"/>
          </w:tcPr>
          <w:p w14:paraId="45703F35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489249.1</w:t>
            </w:r>
          </w:p>
        </w:tc>
      </w:tr>
      <w:tr w:rsidR="00C55FEC" w:rsidRPr="008464AF" w14:paraId="4758E3A6" w14:textId="77777777" w:rsidTr="006D4A89">
        <w:trPr>
          <w:jc w:val="center"/>
        </w:trPr>
        <w:tc>
          <w:tcPr>
            <w:tcW w:w="704" w:type="dxa"/>
          </w:tcPr>
          <w:p w14:paraId="072274A7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3796" w:type="dxa"/>
          </w:tcPr>
          <w:p w14:paraId="4FE1E197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Salicornia europaea</w:t>
            </w:r>
          </w:p>
        </w:tc>
        <w:tc>
          <w:tcPr>
            <w:tcW w:w="3240" w:type="dxa"/>
          </w:tcPr>
          <w:p w14:paraId="27983D2B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B537514.1</w:t>
            </w:r>
          </w:p>
        </w:tc>
      </w:tr>
      <w:tr w:rsidR="00C55FEC" w:rsidRPr="008464AF" w14:paraId="5514FC65" w14:textId="77777777" w:rsidTr="006D4A89">
        <w:trPr>
          <w:jc w:val="center"/>
        </w:trPr>
        <w:tc>
          <w:tcPr>
            <w:tcW w:w="704" w:type="dxa"/>
          </w:tcPr>
          <w:p w14:paraId="382240E1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3796" w:type="dxa"/>
          </w:tcPr>
          <w:p w14:paraId="151FCEF5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Salicornia europaea</w:t>
            </w:r>
          </w:p>
        </w:tc>
        <w:tc>
          <w:tcPr>
            <w:tcW w:w="3240" w:type="dxa"/>
          </w:tcPr>
          <w:p w14:paraId="005350F8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Y489247.1</w:t>
            </w:r>
          </w:p>
        </w:tc>
      </w:tr>
      <w:tr w:rsidR="00C55FEC" w:rsidRPr="008464AF" w14:paraId="5B724C81" w14:textId="77777777" w:rsidTr="006D4A89">
        <w:trPr>
          <w:jc w:val="center"/>
        </w:trPr>
        <w:tc>
          <w:tcPr>
            <w:tcW w:w="704" w:type="dxa"/>
          </w:tcPr>
          <w:p w14:paraId="212390F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796" w:type="dxa"/>
          </w:tcPr>
          <w:p w14:paraId="6C7DB483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2D8302CC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EF455625.1</w:t>
            </w:r>
          </w:p>
        </w:tc>
      </w:tr>
      <w:tr w:rsidR="00C55FEC" w:rsidRPr="008464AF" w14:paraId="2D9B074A" w14:textId="77777777" w:rsidTr="006D4A89">
        <w:trPr>
          <w:jc w:val="center"/>
        </w:trPr>
        <w:tc>
          <w:tcPr>
            <w:tcW w:w="704" w:type="dxa"/>
          </w:tcPr>
          <w:p w14:paraId="4AEDD258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796" w:type="dxa"/>
          </w:tcPr>
          <w:p w14:paraId="20AB5FE0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6989C90C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J578058.1</w:t>
            </w:r>
          </w:p>
        </w:tc>
      </w:tr>
      <w:tr w:rsidR="00C55FEC" w:rsidRPr="008464AF" w14:paraId="0EEA66E1" w14:textId="77777777" w:rsidTr="006D4A89">
        <w:trPr>
          <w:jc w:val="center"/>
        </w:trPr>
        <w:tc>
          <w:tcPr>
            <w:tcW w:w="704" w:type="dxa"/>
          </w:tcPr>
          <w:p w14:paraId="2F73761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796" w:type="dxa"/>
          </w:tcPr>
          <w:p w14:paraId="7B86A393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Salicornia europaea</w:t>
            </w:r>
          </w:p>
        </w:tc>
        <w:tc>
          <w:tcPr>
            <w:tcW w:w="3240" w:type="dxa"/>
          </w:tcPr>
          <w:p w14:paraId="773E4053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181879.1</w:t>
            </w:r>
          </w:p>
        </w:tc>
      </w:tr>
      <w:tr w:rsidR="00C55FEC" w:rsidRPr="008464AF" w14:paraId="74D571A4" w14:textId="77777777" w:rsidTr="006D4A89">
        <w:trPr>
          <w:jc w:val="center"/>
        </w:trPr>
        <w:tc>
          <w:tcPr>
            <w:tcW w:w="704" w:type="dxa"/>
          </w:tcPr>
          <w:p w14:paraId="517974F1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8464AF"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796" w:type="dxa"/>
          </w:tcPr>
          <w:p w14:paraId="3B882C06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color w:val="212121"/>
                <w:sz w:val="24"/>
                <w:szCs w:val="24"/>
                <w:shd w:val="clear" w:color="auto" w:fill="FFFFFF"/>
              </w:rPr>
              <w:t>Salicornia europaea</w:t>
            </w:r>
          </w:p>
        </w:tc>
        <w:tc>
          <w:tcPr>
            <w:tcW w:w="3240" w:type="dxa"/>
          </w:tcPr>
          <w:p w14:paraId="720DC049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MT923358.1</w:t>
            </w:r>
          </w:p>
        </w:tc>
      </w:tr>
      <w:tr w:rsidR="00C55FEC" w:rsidRPr="008464AF" w14:paraId="471288BF" w14:textId="77777777" w:rsidTr="006D4A89">
        <w:trPr>
          <w:jc w:val="center"/>
        </w:trPr>
        <w:tc>
          <w:tcPr>
            <w:tcW w:w="704" w:type="dxa"/>
          </w:tcPr>
          <w:p w14:paraId="3B758B20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796" w:type="dxa"/>
          </w:tcPr>
          <w:p w14:paraId="27672FDB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rachystachya</w:t>
            </w:r>
            <w:proofErr w:type="spellEnd"/>
          </w:p>
        </w:tc>
        <w:tc>
          <w:tcPr>
            <w:tcW w:w="3240" w:type="dxa"/>
          </w:tcPr>
          <w:p w14:paraId="3CA3A73F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25.1</w:t>
            </w:r>
          </w:p>
        </w:tc>
      </w:tr>
      <w:tr w:rsidR="00C55FEC" w:rsidRPr="008464AF" w14:paraId="4A348C89" w14:textId="77777777" w:rsidTr="006D4A89">
        <w:trPr>
          <w:jc w:val="center"/>
        </w:trPr>
        <w:tc>
          <w:tcPr>
            <w:tcW w:w="704" w:type="dxa"/>
          </w:tcPr>
          <w:p w14:paraId="2D14D4F0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3796" w:type="dxa"/>
          </w:tcPr>
          <w:p w14:paraId="1339D4F4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rostrata</w:t>
            </w:r>
            <w:proofErr w:type="spellEnd"/>
          </w:p>
        </w:tc>
        <w:tc>
          <w:tcPr>
            <w:tcW w:w="3240" w:type="dxa"/>
          </w:tcPr>
          <w:p w14:paraId="2CAB5F58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489251.1</w:t>
            </w:r>
          </w:p>
        </w:tc>
      </w:tr>
      <w:tr w:rsidR="00C55FEC" w:rsidRPr="008464AF" w14:paraId="2139C008" w14:textId="77777777" w:rsidTr="006D4A89">
        <w:trPr>
          <w:jc w:val="center"/>
        </w:trPr>
        <w:tc>
          <w:tcPr>
            <w:tcW w:w="704" w:type="dxa"/>
          </w:tcPr>
          <w:p w14:paraId="5D00330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3796" w:type="dxa"/>
          </w:tcPr>
          <w:p w14:paraId="6BB30D94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mosissima</w:t>
            </w:r>
            <w:proofErr w:type="spellEnd"/>
          </w:p>
        </w:tc>
        <w:tc>
          <w:tcPr>
            <w:tcW w:w="3240" w:type="dxa"/>
          </w:tcPr>
          <w:p w14:paraId="4F1CC5C6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N685420.1</w:t>
            </w:r>
          </w:p>
        </w:tc>
      </w:tr>
      <w:tr w:rsidR="00C55FEC" w:rsidRPr="008464AF" w14:paraId="12784AB1" w14:textId="77777777" w:rsidTr="006D4A89">
        <w:trPr>
          <w:jc w:val="center"/>
        </w:trPr>
        <w:tc>
          <w:tcPr>
            <w:tcW w:w="704" w:type="dxa"/>
          </w:tcPr>
          <w:p w14:paraId="3F88B49E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3796" w:type="dxa"/>
          </w:tcPr>
          <w:p w14:paraId="7A85F6B3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chystachya</w:t>
            </w:r>
            <w:proofErr w:type="spellEnd"/>
          </w:p>
        </w:tc>
        <w:tc>
          <w:tcPr>
            <w:tcW w:w="3240" w:type="dxa"/>
          </w:tcPr>
          <w:p w14:paraId="0056210D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DQ340155.1</w:t>
            </w:r>
          </w:p>
        </w:tc>
      </w:tr>
      <w:tr w:rsidR="00C55FEC" w:rsidRPr="008464AF" w14:paraId="24427CA6" w14:textId="77777777" w:rsidTr="006D4A89">
        <w:trPr>
          <w:jc w:val="center"/>
        </w:trPr>
        <w:tc>
          <w:tcPr>
            <w:tcW w:w="704" w:type="dxa"/>
          </w:tcPr>
          <w:p w14:paraId="2BD61639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3796" w:type="dxa"/>
          </w:tcPr>
          <w:p w14:paraId="4F1F498F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rubra</w:t>
            </w:r>
          </w:p>
        </w:tc>
        <w:tc>
          <w:tcPr>
            <w:tcW w:w="3240" w:type="dxa"/>
          </w:tcPr>
          <w:p w14:paraId="7E55C1A8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M445472.1</w:t>
            </w:r>
          </w:p>
        </w:tc>
      </w:tr>
      <w:tr w:rsidR="00C55FEC" w:rsidRPr="008464AF" w14:paraId="631EE0F9" w14:textId="77777777" w:rsidTr="006D4A89">
        <w:trPr>
          <w:jc w:val="center"/>
        </w:trPr>
        <w:tc>
          <w:tcPr>
            <w:tcW w:w="704" w:type="dxa"/>
          </w:tcPr>
          <w:p w14:paraId="25B4BA62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796" w:type="dxa"/>
          </w:tcPr>
          <w:p w14:paraId="215EFF6B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maritima</w:t>
            </w:r>
          </w:p>
        </w:tc>
        <w:tc>
          <w:tcPr>
            <w:tcW w:w="3240" w:type="dxa"/>
          </w:tcPr>
          <w:p w14:paraId="54798017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M445473.1</w:t>
            </w:r>
          </w:p>
        </w:tc>
      </w:tr>
      <w:tr w:rsidR="006F17C7" w:rsidRPr="008464AF" w14:paraId="6C043D77" w14:textId="77777777" w:rsidTr="006D4A89">
        <w:trPr>
          <w:jc w:val="center"/>
        </w:trPr>
        <w:tc>
          <w:tcPr>
            <w:tcW w:w="704" w:type="dxa"/>
          </w:tcPr>
          <w:p w14:paraId="6555B6D8" w14:textId="4CB59876" w:rsidR="006F17C7" w:rsidRPr="008464AF" w:rsidRDefault="006F17C7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796" w:type="dxa"/>
          </w:tcPr>
          <w:p w14:paraId="24546033" w14:textId="60ACC38B" w:rsidR="006F17C7" w:rsidRPr="008464AF" w:rsidRDefault="006F17C7" w:rsidP="00C55FE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europaea</w:t>
            </w:r>
          </w:p>
        </w:tc>
        <w:tc>
          <w:tcPr>
            <w:tcW w:w="3240" w:type="dxa"/>
          </w:tcPr>
          <w:p w14:paraId="53FB554D" w14:textId="0EC6FB3D" w:rsidR="006F17C7" w:rsidRPr="008464AF" w:rsidRDefault="006F17C7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MF063455.1</w:t>
            </w:r>
          </w:p>
        </w:tc>
      </w:tr>
      <w:tr w:rsidR="00C55FEC" w:rsidRPr="008464AF" w14:paraId="141A051F" w14:textId="77777777" w:rsidTr="006D4A89">
        <w:trPr>
          <w:jc w:val="center"/>
        </w:trPr>
        <w:tc>
          <w:tcPr>
            <w:tcW w:w="704" w:type="dxa"/>
          </w:tcPr>
          <w:p w14:paraId="7A58190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796" w:type="dxa"/>
          </w:tcPr>
          <w:p w14:paraId="20C5C6E4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disarticulata</w:t>
            </w:r>
            <w:proofErr w:type="spellEnd"/>
          </w:p>
        </w:tc>
        <w:tc>
          <w:tcPr>
            <w:tcW w:w="3240" w:type="dxa"/>
          </w:tcPr>
          <w:p w14:paraId="5E6BD119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29.1</w:t>
            </w:r>
          </w:p>
        </w:tc>
      </w:tr>
      <w:tr w:rsidR="00C55FEC" w:rsidRPr="008464AF" w14:paraId="45BF3CE2" w14:textId="77777777" w:rsidTr="006D4A89">
        <w:trPr>
          <w:jc w:val="center"/>
        </w:trPr>
        <w:tc>
          <w:tcPr>
            <w:tcW w:w="704" w:type="dxa"/>
          </w:tcPr>
          <w:p w14:paraId="4543361A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3796" w:type="dxa"/>
          </w:tcPr>
          <w:p w14:paraId="3E7F53FE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x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arshallii</w:t>
            </w:r>
            <w:proofErr w:type="spellEnd"/>
          </w:p>
        </w:tc>
        <w:tc>
          <w:tcPr>
            <w:tcW w:w="3240" w:type="dxa"/>
          </w:tcPr>
          <w:p w14:paraId="35C61B3B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45.1</w:t>
            </w:r>
          </w:p>
        </w:tc>
      </w:tr>
      <w:tr w:rsidR="00C55FEC" w:rsidRPr="008464AF" w14:paraId="2B3BB868" w14:textId="77777777" w:rsidTr="006D4A89">
        <w:trPr>
          <w:jc w:val="center"/>
        </w:trPr>
        <w:tc>
          <w:tcPr>
            <w:tcW w:w="704" w:type="dxa"/>
          </w:tcPr>
          <w:p w14:paraId="548F848A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796" w:type="dxa"/>
          </w:tcPr>
          <w:p w14:paraId="20DC8531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mosissima</w:t>
            </w:r>
            <w:proofErr w:type="spellEnd"/>
          </w:p>
        </w:tc>
        <w:tc>
          <w:tcPr>
            <w:tcW w:w="3240" w:type="dxa"/>
          </w:tcPr>
          <w:p w14:paraId="46EE6139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54.1</w:t>
            </w:r>
          </w:p>
        </w:tc>
      </w:tr>
      <w:tr w:rsidR="00C55FEC" w:rsidRPr="008464AF" w14:paraId="16823D3C" w14:textId="77777777" w:rsidTr="006D4A89">
        <w:trPr>
          <w:jc w:val="center"/>
        </w:trPr>
        <w:tc>
          <w:tcPr>
            <w:tcW w:w="704" w:type="dxa"/>
          </w:tcPr>
          <w:p w14:paraId="2D1E2E5F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796" w:type="dxa"/>
          </w:tcPr>
          <w:p w14:paraId="79E5BC03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7D6AC68F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J578059.1</w:t>
            </w:r>
          </w:p>
        </w:tc>
      </w:tr>
      <w:tr w:rsidR="00C55FEC" w:rsidRPr="008464AF" w14:paraId="7690CC01" w14:textId="77777777" w:rsidTr="006D4A89">
        <w:trPr>
          <w:jc w:val="center"/>
        </w:trPr>
        <w:tc>
          <w:tcPr>
            <w:tcW w:w="704" w:type="dxa"/>
          </w:tcPr>
          <w:p w14:paraId="1D73D39B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796" w:type="dxa"/>
          </w:tcPr>
          <w:p w14:paraId="7F89AC9C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mosissima</w:t>
            </w:r>
            <w:proofErr w:type="spellEnd"/>
          </w:p>
        </w:tc>
        <w:tc>
          <w:tcPr>
            <w:tcW w:w="3240" w:type="dxa"/>
          </w:tcPr>
          <w:p w14:paraId="5FAFCB90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51.1</w:t>
            </w:r>
          </w:p>
        </w:tc>
      </w:tr>
      <w:tr w:rsidR="00C55FEC" w:rsidRPr="008464AF" w14:paraId="1DEF617D" w14:textId="77777777" w:rsidTr="006D4A89">
        <w:trPr>
          <w:jc w:val="center"/>
        </w:trPr>
        <w:tc>
          <w:tcPr>
            <w:tcW w:w="704" w:type="dxa"/>
          </w:tcPr>
          <w:p w14:paraId="2BEF2D4A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3796" w:type="dxa"/>
          </w:tcPr>
          <w:p w14:paraId="11A92B27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sp.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khani</w:t>
            </w:r>
            <w:proofErr w:type="spellEnd"/>
          </w:p>
        </w:tc>
        <w:tc>
          <w:tcPr>
            <w:tcW w:w="3240" w:type="dxa"/>
          </w:tcPr>
          <w:p w14:paraId="21E944A5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DQ499343.1</w:t>
            </w:r>
          </w:p>
        </w:tc>
      </w:tr>
      <w:tr w:rsidR="00C55FEC" w:rsidRPr="008464AF" w14:paraId="13F8FC43" w14:textId="77777777" w:rsidTr="006D4A89">
        <w:trPr>
          <w:jc w:val="center"/>
        </w:trPr>
        <w:tc>
          <w:tcPr>
            <w:tcW w:w="704" w:type="dxa"/>
          </w:tcPr>
          <w:p w14:paraId="037BAF30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3796" w:type="dxa"/>
          </w:tcPr>
          <w:p w14:paraId="3AFC6F72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europaea</w:t>
            </w:r>
          </w:p>
        </w:tc>
        <w:tc>
          <w:tcPr>
            <w:tcW w:w="3240" w:type="dxa"/>
          </w:tcPr>
          <w:p w14:paraId="014C4C4C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181880.1</w:t>
            </w:r>
          </w:p>
        </w:tc>
      </w:tr>
      <w:tr w:rsidR="00C55FEC" w:rsidRPr="008464AF" w14:paraId="4778E6E4" w14:textId="77777777" w:rsidTr="006D4A89">
        <w:trPr>
          <w:jc w:val="center"/>
        </w:trPr>
        <w:tc>
          <w:tcPr>
            <w:tcW w:w="704" w:type="dxa"/>
          </w:tcPr>
          <w:p w14:paraId="51F25581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3796" w:type="dxa"/>
          </w:tcPr>
          <w:p w14:paraId="58C7146C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mosissima</w:t>
            </w:r>
            <w:proofErr w:type="spellEnd"/>
          </w:p>
        </w:tc>
        <w:tc>
          <w:tcPr>
            <w:tcW w:w="3240" w:type="dxa"/>
          </w:tcPr>
          <w:p w14:paraId="686755EA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53.1</w:t>
            </w:r>
          </w:p>
        </w:tc>
      </w:tr>
      <w:tr w:rsidR="00C55FEC" w:rsidRPr="008464AF" w14:paraId="78EC11F6" w14:textId="77777777" w:rsidTr="006D4A89">
        <w:trPr>
          <w:jc w:val="center"/>
        </w:trPr>
        <w:tc>
          <w:tcPr>
            <w:tcW w:w="704" w:type="dxa"/>
          </w:tcPr>
          <w:p w14:paraId="043E8CE7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3796" w:type="dxa"/>
          </w:tcPr>
          <w:p w14:paraId="6EB025C0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76A51A8D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47.1</w:t>
            </w:r>
          </w:p>
        </w:tc>
      </w:tr>
      <w:tr w:rsidR="00C55FEC" w:rsidRPr="008464AF" w14:paraId="4E3CDCE0" w14:textId="77777777" w:rsidTr="006D4A89">
        <w:trPr>
          <w:jc w:val="center"/>
        </w:trPr>
        <w:tc>
          <w:tcPr>
            <w:tcW w:w="704" w:type="dxa"/>
          </w:tcPr>
          <w:p w14:paraId="137A1164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3796" w:type="dxa"/>
          </w:tcPr>
          <w:p w14:paraId="4CF9E917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2A70074D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3.1</w:t>
            </w:r>
          </w:p>
        </w:tc>
      </w:tr>
      <w:tr w:rsidR="00C55FEC" w:rsidRPr="008464AF" w14:paraId="7A9DA8D2" w14:textId="77777777" w:rsidTr="006D4A89">
        <w:trPr>
          <w:jc w:val="center"/>
        </w:trPr>
        <w:tc>
          <w:tcPr>
            <w:tcW w:w="704" w:type="dxa"/>
          </w:tcPr>
          <w:p w14:paraId="0FF26D65" w14:textId="77777777" w:rsidR="00C55FEC" w:rsidRPr="008464AF" w:rsidRDefault="00C55FEC" w:rsidP="008C435C">
            <w:pPr>
              <w:tabs>
                <w:tab w:val="left" w:pos="93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3796" w:type="dxa"/>
          </w:tcPr>
          <w:p w14:paraId="625B845F" w14:textId="77777777" w:rsidR="00C55FEC" w:rsidRPr="008464AF" w:rsidRDefault="00C55FEC" w:rsidP="008464AF">
            <w:pPr>
              <w:tabs>
                <w:tab w:val="left" w:pos="935"/>
              </w:tabs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6BF211B1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5.1</w:t>
            </w:r>
          </w:p>
        </w:tc>
      </w:tr>
      <w:tr w:rsidR="00C55FEC" w:rsidRPr="008464AF" w14:paraId="3F959FA9" w14:textId="77777777" w:rsidTr="006D4A89">
        <w:trPr>
          <w:jc w:val="center"/>
        </w:trPr>
        <w:tc>
          <w:tcPr>
            <w:tcW w:w="704" w:type="dxa"/>
          </w:tcPr>
          <w:p w14:paraId="0D62733C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3796" w:type="dxa"/>
          </w:tcPr>
          <w:p w14:paraId="14EB6A7D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amosissima</w:t>
            </w:r>
            <w:proofErr w:type="spellEnd"/>
          </w:p>
        </w:tc>
        <w:tc>
          <w:tcPr>
            <w:tcW w:w="3240" w:type="dxa"/>
          </w:tcPr>
          <w:p w14:paraId="2660FEE6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52.1</w:t>
            </w:r>
          </w:p>
        </w:tc>
      </w:tr>
      <w:tr w:rsidR="00C55FEC" w:rsidRPr="008464AF" w14:paraId="0B2D4DA7" w14:textId="77777777" w:rsidTr="006D4A89">
        <w:trPr>
          <w:jc w:val="center"/>
        </w:trPr>
        <w:tc>
          <w:tcPr>
            <w:tcW w:w="704" w:type="dxa"/>
          </w:tcPr>
          <w:p w14:paraId="6A1ADDF3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3796" w:type="dxa"/>
          </w:tcPr>
          <w:p w14:paraId="23C19F07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europaea</w:t>
            </w:r>
          </w:p>
        </w:tc>
        <w:tc>
          <w:tcPr>
            <w:tcW w:w="3240" w:type="dxa"/>
          </w:tcPr>
          <w:p w14:paraId="55FE8AA9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MF063456.1</w:t>
            </w:r>
          </w:p>
        </w:tc>
      </w:tr>
      <w:tr w:rsidR="00C55FEC" w:rsidRPr="008464AF" w14:paraId="29FE5DF9" w14:textId="77777777" w:rsidTr="006D4A89">
        <w:trPr>
          <w:jc w:val="center"/>
        </w:trPr>
        <w:tc>
          <w:tcPr>
            <w:tcW w:w="704" w:type="dxa"/>
          </w:tcPr>
          <w:p w14:paraId="6408A761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3796" w:type="dxa"/>
          </w:tcPr>
          <w:p w14:paraId="3B0A186B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0D579518" w14:textId="77777777" w:rsidR="00C55FEC" w:rsidRPr="008464AF" w:rsidRDefault="00C55FEC" w:rsidP="006E1A66">
            <w:pPr>
              <w:tabs>
                <w:tab w:val="left" w:pos="946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7.1</w:t>
            </w:r>
          </w:p>
        </w:tc>
      </w:tr>
      <w:tr w:rsidR="00C55FEC" w:rsidRPr="008464AF" w14:paraId="0B880DD8" w14:textId="77777777" w:rsidTr="006D4A89">
        <w:trPr>
          <w:jc w:val="center"/>
        </w:trPr>
        <w:tc>
          <w:tcPr>
            <w:tcW w:w="704" w:type="dxa"/>
          </w:tcPr>
          <w:p w14:paraId="1E67F219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3796" w:type="dxa"/>
          </w:tcPr>
          <w:p w14:paraId="14BF7E5A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115F114C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4.1</w:t>
            </w:r>
          </w:p>
        </w:tc>
      </w:tr>
      <w:tr w:rsidR="00C55FEC" w:rsidRPr="008464AF" w14:paraId="4922E312" w14:textId="77777777" w:rsidTr="006D4A89">
        <w:trPr>
          <w:jc w:val="center"/>
        </w:trPr>
        <w:tc>
          <w:tcPr>
            <w:tcW w:w="704" w:type="dxa"/>
          </w:tcPr>
          <w:p w14:paraId="7D87D3DC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3796" w:type="dxa"/>
          </w:tcPr>
          <w:p w14:paraId="5ED78832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0D90C7F3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49.1</w:t>
            </w:r>
          </w:p>
        </w:tc>
      </w:tr>
      <w:tr w:rsidR="00C55FEC" w:rsidRPr="008464AF" w14:paraId="600DD669" w14:textId="77777777" w:rsidTr="006D4A89">
        <w:trPr>
          <w:jc w:val="center"/>
        </w:trPr>
        <w:tc>
          <w:tcPr>
            <w:tcW w:w="704" w:type="dxa"/>
          </w:tcPr>
          <w:p w14:paraId="5A6DF91D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3796" w:type="dxa"/>
          </w:tcPr>
          <w:p w14:paraId="47FAA3A1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rachiata</w:t>
            </w:r>
            <w:proofErr w:type="spellEnd"/>
          </w:p>
        </w:tc>
        <w:tc>
          <w:tcPr>
            <w:tcW w:w="3240" w:type="dxa"/>
          </w:tcPr>
          <w:p w14:paraId="75642603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R826158.1</w:t>
            </w:r>
          </w:p>
        </w:tc>
      </w:tr>
      <w:tr w:rsidR="00D63DCC" w:rsidRPr="008464AF" w14:paraId="50BB575B" w14:textId="77777777" w:rsidTr="006D4A89">
        <w:trPr>
          <w:jc w:val="center"/>
        </w:trPr>
        <w:tc>
          <w:tcPr>
            <w:tcW w:w="704" w:type="dxa"/>
          </w:tcPr>
          <w:p w14:paraId="40F8429B" w14:textId="7939AC00" w:rsidR="00D63DCC" w:rsidRPr="008464AF" w:rsidRDefault="00D63DC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3796" w:type="dxa"/>
          </w:tcPr>
          <w:p w14:paraId="0F1FFA85" w14:textId="017EE2EE" w:rsidR="00D63DCC" w:rsidRPr="008464AF" w:rsidRDefault="00D63DCC" w:rsidP="00C55FE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58DA7B5C" w14:textId="5D51C0E7" w:rsidR="00D63DCC" w:rsidRPr="008464AF" w:rsidRDefault="00D63DC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6.1</w:t>
            </w:r>
          </w:p>
        </w:tc>
      </w:tr>
      <w:tr w:rsidR="00C55FEC" w:rsidRPr="008464AF" w14:paraId="4A9C49D1" w14:textId="77777777" w:rsidTr="006D4A89">
        <w:trPr>
          <w:jc w:val="center"/>
        </w:trPr>
        <w:tc>
          <w:tcPr>
            <w:tcW w:w="704" w:type="dxa"/>
          </w:tcPr>
          <w:p w14:paraId="3BE1AB26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3796" w:type="dxa"/>
          </w:tcPr>
          <w:p w14:paraId="5B6FA519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merici</w:t>
            </w:r>
            <w:proofErr w:type="spellEnd"/>
          </w:p>
        </w:tc>
        <w:tc>
          <w:tcPr>
            <w:tcW w:w="3240" w:type="dxa"/>
          </w:tcPr>
          <w:p w14:paraId="651D972E" w14:textId="7157DDBD" w:rsidR="00C55FEC" w:rsidRPr="008464AF" w:rsidRDefault="00C55FEC" w:rsidP="006E1A66">
            <w:pPr>
              <w:tabs>
                <w:tab w:val="left" w:pos="946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J578055.1</w:t>
            </w:r>
          </w:p>
        </w:tc>
      </w:tr>
      <w:tr w:rsidR="00C55FEC" w:rsidRPr="008464AF" w14:paraId="6AC5C106" w14:textId="77777777" w:rsidTr="006D4A89">
        <w:trPr>
          <w:jc w:val="center"/>
        </w:trPr>
        <w:tc>
          <w:tcPr>
            <w:tcW w:w="704" w:type="dxa"/>
          </w:tcPr>
          <w:p w14:paraId="68C8C119" w14:textId="77777777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3796" w:type="dxa"/>
          </w:tcPr>
          <w:p w14:paraId="78A4C4AE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yeriana</w:t>
            </w:r>
            <w:proofErr w:type="spellEnd"/>
          </w:p>
        </w:tc>
        <w:tc>
          <w:tcPr>
            <w:tcW w:w="3240" w:type="dxa"/>
          </w:tcPr>
          <w:p w14:paraId="641A36ED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489248.1</w:t>
            </w:r>
          </w:p>
        </w:tc>
      </w:tr>
      <w:tr w:rsidR="00C55FEC" w:rsidRPr="008464AF" w14:paraId="580A3460" w14:textId="77777777" w:rsidTr="006D4A89">
        <w:trPr>
          <w:jc w:val="center"/>
        </w:trPr>
        <w:tc>
          <w:tcPr>
            <w:tcW w:w="704" w:type="dxa"/>
          </w:tcPr>
          <w:p w14:paraId="3F8AEDF4" w14:textId="43C20130" w:rsidR="00C55FEC" w:rsidRPr="008464AF" w:rsidRDefault="00C55FE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D63DCC"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3796" w:type="dxa"/>
          </w:tcPr>
          <w:p w14:paraId="4FD77D56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merici</w:t>
            </w:r>
            <w:proofErr w:type="spellEnd"/>
          </w:p>
        </w:tc>
        <w:tc>
          <w:tcPr>
            <w:tcW w:w="3240" w:type="dxa"/>
          </w:tcPr>
          <w:p w14:paraId="18F021F6" w14:textId="58183AC3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EF455624.1</w:t>
            </w:r>
          </w:p>
        </w:tc>
      </w:tr>
      <w:tr w:rsidR="00C55FEC" w:rsidRPr="008464AF" w14:paraId="4888814E" w14:textId="77777777" w:rsidTr="006D4A89">
        <w:trPr>
          <w:jc w:val="center"/>
        </w:trPr>
        <w:tc>
          <w:tcPr>
            <w:tcW w:w="704" w:type="dxa"/>
          </w:tcPr>
          <w:p w14:paraId="1A8826DC" w14:textId="331FAC2B" w:rsidR="00C55FEC" w:rsidRPr="008464AF" w:rsidRDefault="00D63DCC" w:rsidP="008C435C">
            <w:pPr>
              <w:tabs>
                <w:tab w:val="left" w:pos="208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  <w:tc>
          <w:tcPr>
            <w:tcW w:w="3796" w:type="dxa"/>
          </w:tcPr>
          <w:p w14:paraId="7447938B" w14:textId="77777777" w:rsidR="00C55FEC" w:rsidRPr="008464AF" w:rsidRDefault="00C55FEC" w:rsidP="008464AF">
            <w:pPr>
              <w:tabs>
                <w:tab w:val="left" w:pos="2085"/>
              </w:tabs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78F44297" w14:textId="0C6E9353" w:rsidR="00C55FEC" w:rsidRPr="008464AF" w:rsidRDefault="00C55FEC" w:rsidP="006E1A66">
            <w:pPr>
              <w:tabs>
                <w:tab w:val="left" w:pos="967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48.1</w:t>
            </w:r>
          </w:p>
        </w:tc>
      </w:tr>
      <w:tr w:rsidR="00C55FEC" w:rsidRPr="008464AF" w14:paraId="66027813" w14:textId="77777777" w:rsidTr="006D4A89">
        <w:trPr>
          <w:jc w:val="center"/>
        </w:trPr>
        <w:tc>
          <w:tcPr>
            <w:tcW w:w="704" w:type="dxa"/>
          </w:tcPr>
          <w:p w14:paraId="37D55A83" w14:textId="0267B127" w:rsidR="00C55FEC" w:rsidRPr="008464AF" w:rsidRDefault="00D63DC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3796" w:type="dxa"/>
          </w:tcPr>
          <w:p w14:paraId="0EFE30E1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fragilis</w:t>
            </w:r>
          </w:p>
        </w:tc>
        <w:tc>
          <w:tcPr>
            <w:tcW w:w="3240" w:type="dxa"/>
          </w:tcPr>
          <w:p w14:paraId="48A5E0AF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40.1</w:t>
            </w:r>
          </w:p>
        </w:tc>
      </w:tr>
      <w:tr w:rsidR="00C55FEC" w:rsidRPr="008464AF" w14:paraId="5029714E" w14:textId="77777777" w:rsidTr="006D4A89">
        <w:trPr>
          <w:jc w:val="center"/>
        </w:trPr>
        <w:tc>
          <w:tcPr>
            <w:tcW w:w="704" w:type="dxa"/>
          </w:tcPr>
          <w:p w14:paraId="07C55A7B" w14:textId="57FA25EB" w:rsidR="00C55FEC" w:rsidRPr="008464AF" w:rsidRDefault="00D63DC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3796" w:type="dxa"/>
          </w:tcPr>
          <w:p w14:paraId="392CD18A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fragilis</w:t>
            </w:r>
          </w:p>
        </w:tc>
        <w:tc>
          <w:tcPr>
            <w:tcW w:w="3240" w:type="dxa"/>
          </w:tcPr>
          <w:p w14:paraId="076F5F19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42.1</w:t>
            </w:r>
          </w:p>
        </w:tc>
      </w:tr>
      <w:tr w:rsidR="00C55FEC" w:rsidRPr="008464AF" w14:paraId="1AD21F08" w14:textId="77777777" w:rsidTr="006D4A89">
        <w:trPr>
          <w:jc w:val="center"/>
        </w:trPr>
        <w:tc>
          <w:tcPr>
            <w:tcW w:w="704" w:type="dxa"/>
          </w:tcPr>
          <w:p w14:paraId="60EC9141" w14:textId="410BB60F" w:rsidR="00C55FEC" w:rsidRPr="008464AF" w:rsidRDefault="00D63DC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3796" w:type="dxa"/>
          </w:tcPr>
          <w:p w14:paraId="6E8D553C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ojarkovae</w:t>
            </w:r>
            <w:proofErr w:type="spellEnd"/>
          </w:p>
        </w:tc>
        <w:tc>
          <w:tcPr>
            <w:tcW w:w="3240" w:type="dxa"/>
          </w:tcPr>
          <w:p w14:paraId="3F0BCAD8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DQ340158.1</w:t>
            </w:r>
          </w:p>
        </w:tc>
      </w:tr>
      <w:tr w:rsidR="00C55FEC" w:rsidRPr="008464AF" w14:paraId="466B448D" w14:textId="77777777" w:rsidTr="006D4A89">
        <w:trPr>
          <w:jc w:val="center"/>
        </w:trPr>
        <w:tc>
          <w:tcPr>
            <w:tcW w:w="704" w:type="dxa"/>
          </w:tcPr>
          <w:p w14:paraId="09FD23D7" w14:textId="309895A6" w:rsidR="00C55FEC" w:rsidRPr="008464AF" w:rsidRDefault="00D63DCC" w:rsidP="008C435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3796" w:type="dxa"/>
          </w:tcPr>
          <w:p w14:paraId="4F54AFD8" w14:textId="77777777" w:rsidR="00C55FEC" w:rsidRPr="008464AF" w:rsidRDefault="00C55FE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procumbens</w:t>
            </w:r>
          </w:p>
        </w:tc>
        <w:tc>
          <w:tcPr>
            <w:tcW w:w="3240" w:type="dxa"/>
          </w:tcPr>
          <w:p w14:paraId="7EEAC8E8" w14:textId="77777777" w:rsidR="00C55FEC" w:rsidRPr="008464AF" w:rsidRDefault="00C55FE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489250.1</w:t>
            </w:r>
          </w:p>
        </w:tc>
      </w:tr>
      <w:tr w:rsidR="001146DC" w:rsidRPr="008464AF" w14:paraId="7B20E378" w14:textId="77777777" w:rsidTr="006D4A89">
        <w:trPr>
          <w:jc w:val="center"/>
        </w:trPr>
        <w:tc>
          <w:tcPr>
            <w:tcW w:w="704" w:type="dxa"/>
          </w:tcPr>
          <w:p w14:paraId="546D271F" w14:textId="73B2486F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42</w:t>
            </w:r>
          </w:p>
        </w:tc>
        <w:tc>
          <w:tcPr>
            <w:tcW w:w="3796" w:type="dxa"/>
          </w:tcPr>
          <w:p w14:paraId="7A82AA06" w14:textId="7C3F565A" w:rsidR="001146DC" w:rsidRPr="008464AF" w:rsidRDefault="001146DC" w:rsidP="001146DC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fragilis</w:t>
            </w:r>
          </w:p>
        </w:tc>
        <w:tc>
          <w:tcPr>
            <w:tcW w:w="3240" w:type="dxa"/>
          </w:tcPr>
          <w:p w14:paraId="01C19940" w14:textId="24E0C6D0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AY996239.1</w:t>
            </w:r>
          </w:p>
        </w:tc>
      </w:tr>
      <w:tr w:rsidR="001146DC" w:rsidRPr="008464AF" w14:paraId="35284C30" w14:textId="77777777" w:rsidTr="006D4A89">
        <w:trPr>
          <w:jc w:val="center"/>
        </w:trPr>
        <w:tc>
          <w:tcPr>
            <w:tcW w:w="704" w:type="dxa"/>
          </w:tcPr>
          <w:p w14:paraId="054326E5" w14:textId="467159FC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3796" w:type="dxa"/>
          </w:tcPr>
          <w:p w14:paraId="7C37C52D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atula</w:t>
            </w:r>
            <w:proofErr w:type="spellEnd"/>
          </w:p>
        </w:tc>
        <w:tc>
          <w:tcPr>
            <w:tcW w:w="3240" w:type="dxa"/>
          </w:tcPr>
          <w:p w14:paraId="02945313" w14:textId="77777777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P114358.1</w:t>
            </w:r>
          </w:p>
        </w:tc>
      </w:tr>
      <w:tr w:rsidR="001146DC" w:rsidRPr="008464AF" w14:paraId="6113BCF2" w14:textId="77777777" w:rsidTr="006D4A89">
        <w:trPr>
          <w:jc w:val="center"/>
        </w:trPr>
        <w:tc>
          <w:tcPr>
            <w:tcW w:w="704" w:type="dxa"/>
          </w:tcPr>
          <w:p w14:paraId="65FF95AB" w14:textId="66E8C7FB" w:rsidR="001146DC" w:rsidRPr="008464AF" w:rsidRDefault="001146DC" w:rsidP="001146DC">
            <w:pPr>
              <w:tabs>
                <w:tab w:val="left" w:pos="2160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3796" w:type="dxa"/>
          </w:tcPr>
          <w:p w14:paraId="191D9EDC" w14:textId="77777777" w:rsidR="001146DC" w:rsidRPr="008464AF" w:rsidRDefault="001146DC" w:rsidP="008464AF">
            <w:pPr>
              <w:tabs>
                <w:tab w:val="left" w:pos="2160"/>
              </w:tabs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rennans</w:t>
            </w:r>
            <w:proofErr w:type="spellEnd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subsp</w:t>
            </w: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ltaica</w:t>
            </w:r>
            <w:proofErr w:type="spellEnd"/>
          </w:p>
        </w:tc>
        <w:tc>
          <w:tcPr>
            <w:tcW w:w="3240" w:type="dxa"/>
          </w:tcPr>
          <w:p w14:paraId="20641A51" w14:textId="77777777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U975215.1</w:t>
            </w:r>
          </w:p>
        </w:tc>
      </w:tr>
      <w:tr w:rsidR="001146DC" w:rsidRPr="008464AF" w14:paraId="50CD769F" w14:textId="77777777" w:rsidTr="006D4A89">
        <w:trPr>
          <w:jc w:val="center"/>
        </w:trPr>
        <w:tc>
          <w:tcPr>
            <w:tcW w:w="704" w:type="dxa"/>
          </w:tcPr>
          <w:p w14:paraId="4D448AB9" w14:textId="4C8139B1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3796" w:type="dxa"/>
          </w:tcPr>
          <w:p w14:paraId="598AA9E1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rennans</w:t>
            </w:r>
            <w:proofErr w:type="spellEnd"/>
          </w:p>
        </w:tc>
        <w:tc>
          <w:tcPr>
            <w:tcW w:w="3240" w:type="dxa"/>
          </w:tcPr>
          <w:p w14:paraId="37A4124D" w14:textId="77777777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U975210.1</w:t>
            </w:r>
          </w:p>
        </w:tc>
      </w:tr>
      <w:tr w:rsidR="001146DC" w:rsidRPr="008464AF" w14:paraId="6C696AFC" w14:textId="77777777" w:rsidTr="006D4A89">
        <w:trPr>
          <w:jc w:val="center"/>
        </w:trPr>
        <w:tc>
          <w:tcPr>
            <w:tcW w:w="704" w:type="dxa"/>
          </w:tcPr>
          <w:p w14:paraId="754C9783" w14:textId="06E08248" w:rsidR="001146DC" w:rsidRPr="008464AF" w:rsidRDefault="001146DC" w:rsidP="001146DC">
            <w:pPr>
              <w:tabs>
                <w:tab w:val="left" w:pos="204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3796" w:type="dxa"/>
          </w:tcPr>
          <w:p w14:paraId="165D700F" w14:textId="77777777" w:rsidR="001146DC" w:rsidRPr="008464AF" w:rsidRDefault="001146DC" w:rsidP="008464AF">
            <w:pPr>
              <w:tabs>
                <w:tab w:val="left" w:pos="2042"/>
              </w:tabs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merici</w:t>
            </w:r>
            <w:proofErr w:type="spellEnd"/>
          </w:p>
        </w:tc>
        <w:tc>
          <w:tcPr>
            <w:tcW w:w="3240" w:type="dxa"/>
          </w:tcPr>
          <w:p w14:paraId="19A09F7B" w14:textId="77777777" w:rsidR="001146DC" w:rsidRPr="008464AF" w:rsidRDefault="001146DC" w:rsidP="006E1A66">
            <w:pPr>
              <w:tabs>
                <w:tab w:val="left" w:pos="2042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L744676.1</w:t>
            </w:r>
          </w:p>
        </w:tc>
      </w:tr>
      <w:tr w:rsidR="001146DC" w:rsidRPr="008464AF" w14:paraId="7BAC3BDD" w14:textId="77777777" w:rsidTr="006D4A89">
        <w:trPr>
          <w:jc w:val="center"/>
        </w:trPr>
        <w:tc>
          <w:tcPr>
            <w:tcW w:w="704" w:type="dxa"/>
          </w:tcPr>
          <w:p w14:paraId="233A28E7" w14:textId="56CC9193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3796" w:type="dxa"/>
          </w:tcPr>
          <w:p w14:paraId="093FFA5E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erennans</w:t>
            </w:r>
            <w:proofErr w:type="spellEnd"/>
          </w:p>
        </w:tc>
        <w:tc>
          <w:tcPr>
            <w:tcW w:w="3240" w:type="dxa"/>
          </w:tcPr>
          <w:p w14:paraId="76749075" w14:textId="77777777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KU975209.1</w:t>
            </w:r>
          </w:p>
        </w:tc>
      </w:tr>
      <w:tr w:rsidR="001146DC" w:rsidRPr="008464AF" w14:paraId="1FBB1678" w14:textId="77777777" w:rsidTr="006D4A89">
        <w:trPr>
          <w:jc w:val="center"/>
        </w:trPr>
        <w:tc>
          <w:tcPr>
            <w:tcW w:w="704" w:type="dxa"/>
          </w:tcPr>
          <w:p w14:paraId="19817776" w14:textId="63972F6F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3796" w:type="dxa"/>
          </w:tcPr>
          <w:p w14:paraId="16D0AC2E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europaea</w:t>
            </w:r>
          </w:p>
        </w:tc>
        <w:tc>
          <w:tcPr>
            <w:tcW w:w="3240" w:type="dxa"/>
          </w:tcPr>
          <w:p w14:paraId="5E6A3108" w14:textId="42F05BB8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MF063453.1</w:t>
            </w:r>
          </w:p>
        </w:tc>
      </w:tr>
      <w:tr w:rsidR="001146DC" w:rsidRPr="008464AF" w14:paraId="7F7494AE" w14:textId="77777777" w:rsidTr="006D4A89">
        <w:trPr>
          <w:jc w:val="center"/>
        </w:trPr>
        <w:tc>
          <w:tcPr>
            <w:tcW w:w="704" w:type="dxa"/>
          </w:tcPr>
          <w:p w14:paraId="6759BE9A" w14:textId="58FF75EB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3796" w:type="dxa"/>
          </w:tcPr>
          <w:p w14:paraId="78F1FEF2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alicornia europaea</w:t>
            </w:r>
          </w:p>
        </w:tc>
        <w:tc>
          <w:tcPr>
            <w:tcW w:w="3240" w:type="dxa"/>
          </w:tcPr>
          <w:p w14:paraId="76CE846B" w14:textId="77777777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Q062633.1</w:t>
            </w:r>
          </w:p>
        </w:tc>
      </w:tr>
      <w:tr w:rsidR="001146DC" w:rsidRPr="008464AF" w14:paraId="37419859" w14:textId="77777777" w:rsidTr="006D4A89">
        <w:trPr>
          <w:jc w:val="center"/>
        </w:trPr>
        <w:tc>
          <w:tcPr>
            <w:tcW w:w="704" w:type="dxa"/>
          </w:tcPr>
          <w:p w14:paraId="3678D89D" w14:textId="6AB60853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3796" w:type="dxa"/>
          </w:tcPr>
          <w:p w14:paraId="551ACD2F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igelovii</w:t>
            </w:r>
            <w:proofErr w:type="spellEnd"/>
          </w:p>
        </w:tc>
        <w:tc>
          <w:tcPr>
            <w:tcW w:w="3240" w:type="dxa"/>
          </w:tcPr>
          <w:p w14:paraId="003E6F3A" w14:textId="19FB6F9F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EU682686.1</w:t>
            </w:r>
          </w:p>
        </w:tc>
      </w:tr>
      <w:tr w:rsidR="001146DC" w:rsidRPr="008464AF" w14:paraId="40CFA7AF" w14:textId="77777777" w:rsidTr="006D4A89">
        <w:trPr>
          <w:jc w:val="center"/>
        </w:trPr>
        <w:tc>
          <w:tcPr>
            <w:tcW w:w="704" w:type="dxa"/>
            <w:tcBorders>
              <w:bottom w:val="single" w:sz="4" w:space="0" w:color="000000"/>
            </w:tcBorders>
          </w:tcPr>
          <w:p w14:paraId="6A7E4E65" w14:textId="45E50787" w:rsidR="001146DC" w:rsidRPr="008464AF" w:rsidRDefault="001146DC" w:rsidP="001146D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3796" w:type="dxa"/>
            <w:tcBorders>
              <w:bottom w:val="single" w:sz="4" w:space="0" w:color="000000"/>
            </w:tcBorders>
          </w:tcPr>
          <w:p w14:paraId="0A925E26" w14:textId="77777777" w:rsidR="001146DC" w:rsidRPr="008464AF" w:rsidRDefault="001146DC" w:rsidP="008464AF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alicornia </w:t>
            </w:r>
            <w:proofErr w:type="spellStart"/>
            <w:r w:rsidRPr="008464A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merici</w:t>
            </w:r>
            <w:proofErr w:type="spellEnd"/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 w14:paraId="2C328909" w14:textId="3EE143E1" w:rsidR="001146DC" w:rsidRPr="008464AF" w:rsidRDefault="001146DC" w:rsidP="006E1A66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64AF">
              <w:rPr>
                <w:rFonts w:ascii="Times New Roman" w:hAnsi="Times New Roman" w:cs="Times New Roman"/>
                <w:bCs/>
                <w:sz w:val="24"/>
                <w:szCs w:val="24"/>
              </w:rPr>
              <w:t>OL744677.1</w:t>
            </w:r>
          </w:p>
        </w:tc>
      </w:tr>
    </w:tbl>
    <w:p w14:paraId="4CF7B276" w14:textId="77777777" w:rsidR="002E3920" w:rsidRPr="008464AF" w:rsidRDefault="002E3920" w:rsidP="008C435C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sectPr w:rsidR="002E3920" w:rsidRPr="00846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2A0"/>
    <w:rsid w:val="000642BF"/>
    <w:rsid w:val="00085785"/>
    <w:rsid w:val="00091206"/>
    <w:rsid w:val="001146DC"/>
    <w:rsid w:val="002B61D7"/>
    <w:rsid w:val="002E3920"/>
    <w:rsid w:val="00352F10"/>
    <w:rsid w:val="00390316"/>
    <w:rsid w:val="00397B7B"/>
    <w:rsid w:val="00445338"/>
    <w:rsid w:val="004A0034"/>
    <w:rsid w:val="005035F2"/>
    <w:rsid w:val="00537CD7"/>
    <w:rsid w:val="00576974"/>
    <w:rsid w:val="005B5895"/>
    <w:rsid w:val="00637E4D"/>
    <w:rsid w:val="00676F65"/>
    <w:rsid w:val="006A073A"/>
    <w:rsid w:val="006D4A89"/>
    <w:rsid w:val="006E1A66"/>
    <w:rsid w:val="006F17C7"/>
    <w:rsid w:val="007F0340"/>
    <w:rsid w:val="008464AF"/>
    <w:rsid w:val="008C435C"/>
    <w:rsid w:val="00A2419C"/>
    <w:rsid w:val="00B3524B"/>
    <w:rsid w:val="00BB550E"/>
    <w:rsid w:val="00C55FEC"/>
    <w:rsid w:val="00C9210F"/>
    <w:rsid w:val="00D212A0"/>
    <w:rsid w:val="00D63DCC"/>
    <w:rsid w:val="00E3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57D79F"/>
  <w15:chartTrackingRefBased/>
  <w15:docId w15:val="{2E65F348-5C47-468F-8F54-84BFD2F6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2A0"/>
    <w:rPr>
      <w:rFonts w:ascii="Calibri" w:eastAsia="Calibri" w:hAnsi="Calibri" w:cs="Calibri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3920"/>
    <w:rPr>
      <w:color w:val="0000FF"/>
      <w:u w:val="single"/>
    </w:rPr>
  </w:style>
  <w:style w:type="paragraph" w:styleId="Revision">
    <w:name w:val="Revision"/>
    <w:hidden/>
    <w:uiPriority w:val="99"/>
    <w:semiHidden/>
    <w:rsid w:val="00C55FEC"/>
    <w:pPr>
      <w:spacing w:after="0" w:line="240" w:lineRule="auto"/>
    </w:pPr>
    <w:rPr>
      <w:rFonts w:ascii="Calibri" w:eastAsia="Calibri" w:hAnsi="Calibri" w:cs="Calibri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B58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8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895"/>
    <w:rPr>
      <w:rFonts w:ascii="Calibri" w:eastAsia="Calibri" w:hAnsi="Calibri" w:cs="Calibri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8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895"/>
    <w:rPr>
      <w:rFonts w:ascii="Calibri" w:eastAsia="Calibri" w:hAnsi="Calibri" w:cs="Calibri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8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895"/>
    <w:rPr>
      <w:rFonts w:ascii="Segoe UI" w:eastAsia="Calibr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4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04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6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24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. Nasernakhaei</cp:lastModifiedBy>
  <cp:revision>10</cp:revision>
  <dcterms:created xsi:type="dcterms:W3CDTF">2025-04-27T12:09:00Z</dcterms:created>
  <dcterms:modified xsi:type="dcterms:W3CDTF">2025-05-0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13a960bf334ce9b263994e92fa953abb178eaed434dd239bc3c74dbfb9ba31</vt:lpwstr>
  </property>
</Properties>
</file>